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65" w:type="dxa"/>
        <w:jc w:val="left"/>
        <w:tblInd w:w="-14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683"/>
        <w:gridCol w:w="1439"/>
        <w:gridCol w:w="1222"/>
        <w:gridCol w:w="1367"/>
        <w:gridCol w:w="1191"/>
        <w:gridCol w:w="1030"/>
        <w:gridCol w:w="1130"/>
        <w:gridCol w:w="955"/>
      </w:tblGrid>
      <w:tr>
        <w:trPr>
          <w:trHeight w:val="390" w:hRule="atLeast"/>
        </w:trPr>
        <w:tc>
          <w:tcPr>
            <w:tcW w:w="11465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able S</w:t>
            </w:r>
            <w:r>
              <w:rPr>
                <w:b/>
                <w:bCs/>
                <w:kern w:val="0"/>
                <w:szCs w:val="21"/>
              </w:rPr>
              <w:t>1</w:t>
            </w:r>
            <w:r>
              <w:rPr>
                <w:b/>
                <w:bCs/>
                <w:kern w:val="0"/>
                <w:szCs w:val="21"/>
              </w:rPr>
              <w:t>.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 xml:space="preserve">List of differentially methylated genes in single hepatocyte derived from </w:t>
            </w:r>
            <w:r>
              <w:rPr>
                <w:b/>
                <w:bCs/>
                <w:kern w:val="0"/>
                <w:szCs w:val="21"/>
              </w:rPr>
              <w:t xml:space="preserve">HBHC </w:t>
            </w:r>
            <w:r>
              <w:rPr>
                <w:b/>
                <w:bCs/>
                <w:kern w:val="0"/>
                <w:szCs w:val="21"/>
              </w:rPr>
              <w:t>(P&lt;0.001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22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hcc vs nl differential methylation</w:t>
            </w:r>
          </w:p>
        </w:tc>
        <w:tc>
          <w:tcPr>
            <w:tcW w:w="208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hcc vs aj differential methylatio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obe ID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YMBOL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HR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E_ID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ISTANCE_TO_TSS</w:t>
            </w:r>
          </w:p>
        </w:tc>
        <w:tc>
          <w:tcPr>
            <w:tcW w:w="13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PG_ISLAND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elta beta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.Value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elta beta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.Value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206164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NK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6526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ind w:left="-13" w:firstLine="13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314788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6647E-0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6813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1123E-06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88159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XE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230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296561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8383E-0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2089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5163E-06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54084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GEA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410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8692987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7401E-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98101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8994E-06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239844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CY1A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297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153443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458E-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3239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4322E-06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9009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ILIN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8403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539877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827E-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7846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616E-05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7533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M5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2589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998882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0417E-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7947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7846E-05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78862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KFZp434I102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9696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685015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596E-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8790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0021E-05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38780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CY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1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622465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9316E-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985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0541E-05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87661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ZMB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300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LS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84486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1373E-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50451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8737E-05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209096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VOL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501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459006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0827E-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2360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6838E-05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39932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S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363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LS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8499575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4332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495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1522E-05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67867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AM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0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712245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6256E-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014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2121E-05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57723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PINB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631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LS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3087323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9344E-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24281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1777E-05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40347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ASP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6062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064385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8242E-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3996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1519E-05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208818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MYND1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5136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952541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5196E-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9756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6942E-05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90536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TF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843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805879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3000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9306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7549E-05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7560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LL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6603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085482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1597E-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2879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45042E-05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4696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6SF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5334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319066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7701E-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2039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6085E-05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75452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GEA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410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776679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5689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00444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0595E-05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56130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F1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5757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25429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3339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6910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4752E-05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43047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K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685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176539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8505E-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25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51544E-05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37764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HA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204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419452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5928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6415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08691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82364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8A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5176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846197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5304E-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874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09874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82609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ST1H4F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836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960109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1879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1263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29876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257208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LX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3001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161030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6514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6018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43141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43845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RK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491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749241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6424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3468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45817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77303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DHGA1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2602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355539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1916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8467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55639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246627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V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045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936016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1440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0559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59111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97361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SR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95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961168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002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4689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59154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214600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XB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321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990211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8224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8888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60122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203958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RAK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121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004374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7273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6015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66627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200850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MCX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5894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51694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0116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2335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69099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01439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ST3H2BB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2831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085676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5587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3606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72379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04635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6orf15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1500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525191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6477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3555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73921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15197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KMIP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5278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722815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8093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6553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32534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32742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LP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5145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257470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8122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3483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43984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39589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2E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710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104195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5402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7059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59402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215182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RTHB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389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LS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4161052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1583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09737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91376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14522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F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1555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533349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7113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5696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10283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228362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CAB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7964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854944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2140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600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17503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09382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ST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47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LS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9426741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9722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00057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25616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51586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Y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485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31952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6111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565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29251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244320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KL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899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609416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1466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3784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3847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34216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MYND1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5136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64022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013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2461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69803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268481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SLTR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08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LS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0404177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83E-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13283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7446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237536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HL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28417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LS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219247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2799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18569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00083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22658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CY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9688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240649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9832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0312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04683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6791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RTHB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388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LS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5843655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7082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65509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19922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83422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AR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32634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044404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8509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0483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29802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65420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A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4062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755599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58086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57000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55838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93551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GR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95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872781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4110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8898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84654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21991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AS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1454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LS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2613649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110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27210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92931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37348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J4248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38802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644915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58906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9538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509035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02905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NIH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4911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729563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4421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3505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530883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222189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FA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66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LS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765160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853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61332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573004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6825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D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81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045702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7651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1256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26291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56753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NC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374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751380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8685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7931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39948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02089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LFM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9314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134626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0564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0661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66144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08927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GFR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480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26434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279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8310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99433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056848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B2IP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15309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835021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2289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6310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2827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203392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8SIA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812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084971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7368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4427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56586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154578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N3B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558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1372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0851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4744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5984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2388172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LEC1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ID:9940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13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0018872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78083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44814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663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02:33:00Z</dcterms:created>
  <dc:creator>taoran</dc:creator>
  <dc:description/>
  <cp:keywords/>
  <dc:language>en-US</dc:language>
  <cp:lastModifiedBy>taoran</cp:lastModifiedBy>
  <dcterms:modified xsi:type="dcterms:W3CDTF">2011-05-04T13:16:00Z</dcterms:modified>
  <cp:revision>8</cp:revision>
  <dc:subject/>
  <dc:title/>
</cp:coreProperties>
</file>